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AF0" w:rsidRPr="00D81A39" w:rsidRDefault="00565AF0" w:rsidP="00565AF0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9</w:t>
      </w:r>
      <w:r w:rsidRPr="003215F8">
        <w:rPr>
          <w:rFonts w:ascii="Arial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2105"/>
        <w:gridCol w:w="560"/>
        <w:gridCol w:w="1274"/>
        <w:gridCol w:w="939"/>
        <w:gridCol w:w="880"/>
      </w:tblGrid>
      <w:tr w:rsidR="00565AF0" w:rsidRPr="00C6768D" w:rsidTr="002B4A55">
        <w:tc>
          <w:tcPr>
            <w:tcW w:w="2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65AF0" w:rsidRPr="00C6768D" w:rsidRDefault="00565AF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4" w:space="0" w:color="auto"/>
            </w:tcBorders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4" w:type="dxa"/>
            <w:tcBorders>
              <w:top w:val="single" w:sz="8" w:space="0" w:color="auto"/>
              <w:bottom w:val="single" w:sz="4" w:space="0" w:color="auto"/>
            </w:tcBorders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4" w:space="0" w:color="auto"/>
            </w:tcBorders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565AF0" w:rsidRPr="00C6768D" w:rsidTr="002B4A55">
        <w:tc>
          <w:tcPr>
            <w:tcW w:w="2105" w:type="dxa"/>
            <w:vAlign w:val="center"/>
          </w:tcPr>
          <w:p w:rsidR="00565AF0" w:rsidRPr="00C6768D" w:rsidRDefault="00565AF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560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4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0.63780054</w:t>
            </w:r>
          </w:p>
        </w:tc>
        <w:tc>
          <w:tcPr>
            <w:tcW w:w="939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181.783</w:t>
            </w:r>
          </w:p>
        </w:tc>
        <w:tc>
          <w:tcPr>
            <w:tcW w:w="880" w:type="dxa"/>
            <w:vAlign w:val="bottom"/>
          </w:tcPr>
          <w:p w:rsidR="00565AF0" w:rsidRPr="00CE799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565AF0" w:rsidRPr="00C6768D" w:rsidTr="002B4A55"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565AF0" w:rsidRPr="00C6768D" w:rsidRDefault="00565AF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0.0035085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565AF0" w:rsidRPr="00CE799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F0" w:rsidRPr="00C6768D" w:rsidTr="002B4A55">
        <w:tc>
          <w:tcPr>
            <w:tcW w:w="2105" w:type="dxa"/>
            <w:vAlign w:val="center"/>
          </w:tcPr>
          <w:p w:rsidR="00565AF0" w:rsidRPr="00C6768D" w:rsidRDefault="00565AF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Clutch</w:t>
            </w:r>
          </w:p>
        </w:tc>
        <w:tc>
          <w:tcPr>
            <w:tcW w:w="560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4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0.28763043</w:t>
            </w:r>
          </w:p>
        </w:tc>
        <w:tc>
          <w:tcPr>
            <w:tcW w:w="939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102.503</w:t>
            </w:r>
          </w:p>
        </w:tc>
        <w:tc>
          <w:tcPr>
            <w:tcW w:w="880" w:type="dxa"/>
            <w:vAlign w:val="bottom"/>
          </w:tcPr>
          <w:p w:rsidR="00565AF0" w:rsidRPr="00CE799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565AF0" w:rsidRPr="00C6768D" w:rsidTr="002B4A55">
        <w:tc>
          <w:tcPr>
            <w:tcW w:w="2105" w:type="dxa"/>
            <w:vAlign w:val="center"/>
          </w:tcPr>
          <w:p w:rsidR="00565AF0" w:rsidRPr="00C6768D" w:rsidRDefault="00565AF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Clutch*Female size</w:t>
            </w:r>
          </w:p>
        </w:tc>
        <w:tc>
          <w:tcPr>
            <w:tcW w:w="560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4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0.08996524</w:t>
            </w:r>
          </w:p>
        </w:tc>
        <w:tc>
          <w:tcPr>
            <w:tcW w:w="939" w:type="dxa"/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32.061</w:t>
            </w:r>
          </w:p>
        </w:tc>
        <w:tc>
          <w:tcPr>
            <w:tcW w:w="880" w:type="dxa"/>
            <w:vAlign w:val="bottom"/>
          </w:tcPr>
          <w:p w:rsidR="00565AF0" w:rsidRPr="00CE799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565AF0" w:rsidRPr="00C6768D" w:rsidTr="002B4A55"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:rsidR="00565AF0" w:rsidRPr="00C6768D" w:rsidRDefault="00565AF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0.0028060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bottom"/>
          </w:tcPr>
          <w:p w:rsidR="00565AF0" w:rsidRPr="00C6768D" w:rsidRDefault="00565AF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:rsidR="00565AF0" w:rsidRPr="00720828" w:rsidRDefault="00565AF0" w:rsidP="002B4A55">
            <w:pPr>
              <w:jc w:val="right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</w:tr>
    </w:tbl>
    <w:p w:rsidR="00565AF0" w:rsidRDefault="00565AF0" w:rsidP="00565AF0">
      <w:pPr>
        <w:ind w:left="720" w:hanging="720"/>
      </w:pPr>
    </w:p>
    <w:p w:rsidR="00980295" w:rsidRDefault="00565AF0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5AF0"/>
    <w:rsid w:val="00375C57"/>
    <w:rsid w:val="00565AF0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5AF0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8:00Z</dcterms:created>
  <dcterms:modified xsi:type="dcterms:W3CDTF">2012-10-07T08:38:00Z</dcterms:modified>
</cp:coreProperties>
</file>